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825E5" w14:textId="5A3A8E96" w:rsidR="00226C95" w:rsidRDefault="009E2785">
      <w:r w:rsidRPr="009E2785">
        <w:rPr>
          <w:b/>
        </w:rPr>
        <w:t>S1 Table. List of variables to be collected.</w:t>
      </w:r>
    </w:p>
    <w:p w14:paraId="0BE26F14" w14:textId="77777777" w:rsidR="00226C95" w:rsidRDefault="00226C95"/>
    <w:tbl>
      <w:tblPr>
        <w:tblStyle w:val="a"/>
        <w:tblW w:w="10833" w:type="dxa"/>
        <w:tblInd w:w="-714" w:type="dxa"/>
        <w:tblLayout w:type="fixed"/>
        <w:tblLook w:val="0400" w:firstRow="0" w:lastRow="0" w:firstColumn="0" w:lastColumn="0" w:noHBand="0" w:noVBand="1"/>
      </w:tblPr>
      <w:tblGrid>
        <w:gridCol w:w="850"/>
        <w:gridCol w:w="2268"/>
        <w:gridCol w:w="1418"/>
        <w:gridCol w:w="4394"/>
        <w:gridCol w:w="1903"/>
      </w:tblGrid>
      <w:tr w:rsidR="00226C95" w14:paraId="6B40685A" w14:textId="77777777"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BFE2D" w14:textId="77777777" w:rsidR="00226C95" w:rsidRDefault="00C33A79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2C8C3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C8E18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423D5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ion</w:t>
            </w:r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F788C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l expression</w:t>
            </w:r>
          </w:p>
        </w:tc>
      </w:tr>
      <w:tr w:rsidR="00226C95" w14:paraId="37BD6CA4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02834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30EC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A075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8466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in years at time of stud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2E23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years of age</w:t>
            </w:r>
          </w:p>
        </w:tc>
      </w:tr>
      <w:tr w:rsidR="00226C95" w14:paraId="011B5F69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D917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168E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3340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FA18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sex as listed on the patient's ID car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549C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 - woman</w:t>
            </w:r>
          </w:p>
        </w:tc>
      </w:tr>
      <w:tr w:rsidR="00226C95" w14:paraId="50892B6E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80102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B769B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agement tim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1E538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393C9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96089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26C95" w14:paraId="249702C3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3F5A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2CCB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schemia 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4A7A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F9DD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 minutes from onset of angina symptoms to successful reperfusion (fibrinolytic or PCI route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6E61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minutes</w:t>
            </w:r>
          </w:p>
        </w:tc>
      </w:tr>
      <w:tr w:rsidR="00226C95" w14:paraId="0317AE41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1C1F7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AF36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f first medical contac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7912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75E2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 minutes from onset of angina symptoms to first evaluation by a health care provider (includes ECG and diagnosis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3DCB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minutes</w:t>
            </w:r>
          </w:p>
        </w:tc>
      </w:tr>
      <w:tr w:rsidR="00226C95" w14:paraId="7E9BB86B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4AF8E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FC06B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story and risk facto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58D95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55642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B1D9C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26C95" w14:paraId="743527EA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EDD67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08E0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6C6E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8F2D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hypertension in the anamnesis of the patient's admission.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81B8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156A244E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93159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6E83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676D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AFF0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type 1 or 2 diabetes mellitus in the patient's admission history.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6D4A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4A388C2A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F78F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F564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ipidem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E638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DC5B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cholesterol &gt; 200 or LDL &gt; 130 in the patient's admission history.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66E0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54B66860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5FDDF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9535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E154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3303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cigarette smoking histor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E802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18DB4B35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F0469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932A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coronary artery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9B42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0CA1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stable angina pectoris with or without medication prior to the current infarction episod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63F6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53F3FA7B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0DC3D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DDB8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C0CA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D71F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prior myocardial infarction referred by the patien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A567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31ECB077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D2636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FC42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revasculariz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5D50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A4FD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myocardial revasculariz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61DA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57EFC836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A976D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0146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P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B8B2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6724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percutaneous angioplasty with or without stenting &gt; 1 month prior to the even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A9AC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5E0D2097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0A14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6E1B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revascularization surge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E6F5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337F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aorto-coronary bypass &gt; 1 month before the even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7289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11A6943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824BC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61F0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059F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8CC3F" w14:textId="78070C58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renal insufficiency or creatinine clearance calculated at admission &lt; 60 ml/mi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0737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3BC2D48F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4D853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BCFB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C12D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AC16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chronic heart failure with or without optimal medic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97DF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6CACF62D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14BA4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F964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resen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65CB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EE63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 of onset of myocardial infarction as reported by the patient or family member at the time of admiss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2A5B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na</w:t>
            </w:r>
          </w:p>
          <w:p w14:paraId="61DD5B3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</w:t>
            </w:r>
          </w:p>
          <w:p w14:paraId="04021E9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pical chest pain Syncope</w:t>
            </w:r>
          </w:p>
          <w:p w14:paraId="605D0C4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arrest</w:t>
            </w:r>
          </w:p>
        </w:tc>
      </w:tr>
      <w:tr w:rsidR="00226C95" w14:paraId="73C18F10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D1C4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19F7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the presentation was cardiac arre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048E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91B9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of cardiac arres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40B4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-of-hospital In-hospital</w:t>
            </w:r>
          </w:p>
        </w:tc>
      </w:tr>
      <w:tr w:rsidR="00226C95" w14:paraId="5779A892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A44B5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AC32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dynamic status on admission to the hospital cen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E4CA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F31BA" w14:textId="6ADFFBF2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fined according to the Killip and </w:t>
            </w:r>
            <w:proofErr w:type="spellStart"/>
            <w:r>
              <w:rPr>
                <w:sz w:val="20"/>
                <w:szCs w:val="20"/>
              </w:rPr>
              <w:t>Kimpbal</w:t>
            </w:r>
            <w:proofErr w:type="spellEnd"/>
            <w:r>
              <w:rPr>
                <w:sz w:val="20"/>
                <w:szCs w:val="20"/>
              </w:rPr>
              <w:t xml:space="preserve"> scale at the time of admission </w:t>
            </w:r>
            <w:r w:rsidRPr="00C33A79">
              <w:rPr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</w:rPr>
              <w:t xml:space="preserve">the emergency department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399F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 I: No signs of failure KK II: Cramp in bases</w:t>
            </w:r>
          </w:p>
          <w:p w14:paraId="4D167A1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 III: Pulmonary edema</w:t>
            </w:r>
          </w:p>
          <w:p w14:paraId="72558FC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 IV: Cardiogenic shock</w:t>
            </w:r>
          </w:p>
        </w:tc>
      </w:tr>
      <w:tr w:rsidR="00226C95" w14:paraId="178C72D4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4DCCD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796A9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ctrocardiograph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BCAB4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C383A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5E4EF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26C95" w14:paraId="50F20F4E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DE5DE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827A0" w14:textId="417171A6" w:rsidR="00226C95" w:rsidRDefault="00C33A79" w:rsidP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ythm in the ECG at admi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504E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9483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ogist-assessed rhythm in the first ECG on admission to the emergency room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33D7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us</w:t>
            </w:r>
          </w:p>
          <w:p w14:paraId="2D69EAE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  <w:p w14:paraId="53647BE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 Block II - III</w:t>
            </w:r>
          </w:p>
        </w:tc>
      </w:tr>
      <w:tr w:rsidR="00226C95" w14:paraId="14C3C0CE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1FAA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8BD6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rct loc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77DE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6AE95" w14:textId="7FF089FE" w:rsidR="00226C95" w:rsidRDefault="00C33A79" w:rsidP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ization of ST-segment elevation in the ECG at admission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480E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: STE V3 -V4      Anteroseptal: STE V1-V4  Anterolateral: STE V3-V6</w:t>
            </w:r>
          </w:p>
          <w:p w14:paraId="116180E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nterior extenso: STE V1- V6</w:t>
            </w:r>
          </w:p>
          <w:p w14:paraId="649BAC42" w14:textId="12808293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erior: STE II, III y </w:t>
            </w:r>
            <w:proofErr w:type="spellStart"/>
            <w:r>
              <w:rPr>
                <w:sz w:val="20"/>
                <w:szCs w:val="20"/>
              </w:rPr>
              <w:t>aVF</w:t>
            </w:r>
            <w:proofErr w:type="spellEnd"/>
            <w:r>
              <w:rPr>
                <w:sz w:val="20"/>
                <w:szCs w:val="20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Inferoposterolateral</w:t>
            </w:r>
            <w:proofErr w:type="spellEnd"/>
            <w:r>
              <w:rPr>
                <w:sz w:val="20"/>
                <w:szCs w:val="20"/>
              </w:rPr>
              <w:t xml:space="preserve">: STE II, III, </w:t>
            </w:r>
            <w:proofErr w:type="spellStart"/>
            <w:r>
              <w:rPr>
                <w:sz w:val="20"/>
                <w:szCs w:val="20"/>
              </w:rPr>
              <w:t>aVF</w:t>
            </w:r>
            <w:proofErr w:type="spellEnd"/>
            <w:r>
              <w:rPr>
                <w:sz w:val="20"/>
                <w:szCs w:val="20"/>
              </w:rPr>
              <w:t>, V5</w:t>
            </w:r>
            <w:r w:rsidR="00BE23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V6 + </w:t>
            </w:r>
            <w:proofErr w:type="spellStart"/>
            <w:r>
              <w:rPr>
                <w:sz w:val="20"/>
                <w:szCs w:val="20"/>
              </w:rPr>
              <w:t>InfraST</w:t>
            </w:r>
            <w:proofErr w:type="spellEnd"/>
            <w:r>
              <w:rPr>
                <w:sz w:val="20"/>
                <w:szCs w:val="20"/>
              </w:rPr>
              <w:t xml:space="preserve"> V1 - V2                                   Lateral: STE I, </w:t>
            </w:r>
            <w:proofErr w:type="spellStart"/>
            <w:r>
              <w:rPr>
                <w:sz w:val="20"/>
                <w:szCs w:val="20"/>
              </w:rPr>
              <w:t>aVL</w:t>
            </w:r>
            <w:proofErr w:type="spellEnd"/>
            <w:r>
              <w:rPr>
                <w:sz w:val="20"/>
                <w:szCs w:val="20"/>
              </w:rPr>
              <w:t>, V5</w:t>
            </w:r>
            <w:r w:rsidR="00BE239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V6</w:t>
            </w:r>
          </w:p>
          <w:p w14:paraId="432C479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ventricle: V3R, V4R</w:t>
            </w:r>
          </w:p>
        </w:tc>
      </w:tr>
      <w:tr w:rsidR="00226C95" w14:paraId="572CB47A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85ADB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249FF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erfusion therap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D653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10E4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any type of reperfusion? (fibrinolysis or PCI, regardless of the final result of these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D9A1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6AC51F3C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48389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70918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brinoly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4ADE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FEB4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a fibrinolytic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2E34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2842EE73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C2CEC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4116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lysis succ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C9B0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4F42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ST drop &gt; 50% in leads at 90 minutes post </w:t>
            </w:r>
            <w:proofErr w:type="spellStart"/>
            <w:r>
              <w:rPr>
                <w:sz w:val="20"/>
                <w:szCs w:val="20"/>
              </w:rPr>
              <w:t>tPA</w:t>
            </w:r>
            <w:proofErr w:type="spellEnd"/>
            <w:r>
              <w:rPr>
                <w:sz w:val="20"/>
                <w:szCs w:val="20"/>
              </w:rPr>
              <w:t>, 60 minutes post TNK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7390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36F4E8A0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27AC2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C3B2C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onary intervention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6C08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4E811" w14:textId="49EADA92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coronary angiography and PCI performed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7A9A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45F0961C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D245B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1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895E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 for Interven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C30B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595F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 why interventionism is performed.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67154" w14:textId="21B12D22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ary PCI &lt; 12 </w:t>
            </w:r>
            <w:r w:rsidR="00E905DD">
              <w:rPr>
                <w:sz w:val="20"/>
                <w:szCs w:val="20"/>
              </w:rPr>
              <w:t>hours.</w:t>
            </w:r>
            <w:r>
              <w:rPr>
                <w:sz w:val="20"/>
                <w:szCs w:val="20"/>
              </w:rPr>
              <w:t xml:space="preserve"> Primary PCI 12 to 24 hours</w:t>
            </w:r>
          </w:p>
          <w:p w14:paraId="57068C7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CI &gt; 24 hours</w:t>
            </w:r>
          </w:p>
          <w:p w14:paraId="314883A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cue PCI Drug-invasive strategy</w:t>
            </w:r>
          </w:p>
        </w:tc>
      </w:tr>
      <w:tr w:rsidR="00226C95" w14:paraId="40E462D1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B793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683B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door-ballo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878B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C183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s the time elapsed from arrival of the PCI-capable patient at the hospital to balloon inflation in the ARI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ABD7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minutes</w:t>
            </w:r>
          </w:p>
        </w:tc>
      </w:tr>
      <w:tr w:rsidR="00226C95" w14:paraId="33E5AADA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FAFE4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B67A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 (artery responsible for the infarctio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3BFB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DBD38" w14:textId="51CFF246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by the artery presenting thrombus image and correlated to ECG finding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0F7F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coronary artery trunk Anterior descending Anterior descending Anterior circumflex Right coronary artery Venous bridge Arterial bridge Unknown</w:t>
            </w:r>
          </w:p>
        </w:tc>
      </w:tr>
      <w:tr w:rsidR="00226C95" w:rsidRPr="009E2785" w14:paraId="34D99410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84B29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80ED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TIMI flow of the AR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DB7E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5E1E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by the initial flow according to the TIMI scale in the artery responsible for the infarct before passing the angioplasty guidewir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9316A" w14:textId="77777777" w:rsidR="00226C95" w:rsidRPr="00C33A79" w:rsidRDefault="00C33A79">
            <w:pPr>
              <w:spacing w:line="240" w:lineRule="auto"/>
              <w:jc w:val="center"/>
              <w:rPr>
                <w:sz w:val="20"/>
                <w:szCs w:val="20"/>
                <w:lang w:val="es-ES"/>
              </w:rPr>
            </w:pPr>
            <w:r w:rsidRPr="00C33A79">
              <w:rPr>
                <w:sz w:val="20"/>
                <w:szCs w:val="20"/>
                <w:lang w:val="es-ES"/>
              </w:rPr>
              <w:t>TIMI O                                    TIMI 1                                     TIMI 2                                      TIMI 3</w:t>
            </w:r>
          </w:p>
        </w:tc>
      </w:tr>
      <w:tr w:rsidR="00226C95" w:rsidRPr="009E2785" w14:paraId="1C7E1807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1FA83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43F1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TIMI flow of the AR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63F5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88D2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by the final flow according to the TIMI scale in the artery responsible for the infarction after sten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AD804" w14:textId="77777777" w:rsidR="00226C95" w:rsidRPr="00C33A79" w:rsidRDefault="00C33A79">
            <w:pPr>
              <w:spacing w:line="240" w:lineRule="auto"/>
              <w:jc w:val="center"/>
              <w:rPr>
                <w:sz w:val="20"/>
                <w:szCs w:val="20"/>
                <w:lang w:val="es-ES"/>
              </w:rPr>
            </w:pPr>
            <w:r w:rsidRPr="00C33A79">
              <w:rPr>
                <w:sz w:val="20"/>
                <w:szCs w:val="20"/>
                <w:lang w:val="es-ES"/>
              </w:rPr>
              <w:t>TIMI O                                    TIMI 1                                     TIMI 2                                      TIMI 3</w:t>
            </w:r>
          </w:p>
        </w:tc>
      </w:tr>
      <w:tr w:rsidR="00226C95" w14:paraId="4CA70EC8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C80B6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29A7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tent plac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D751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2D33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ording to the type of stent placed in the ARI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DE49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ed Stent Non-medicated Stent No Stent Placed</w:t>
            </w:r>
          </w:p>
        </w:tc>
      </w:tr>
      <w:tr w:rsidR="00226C95" w14:paraId="367013E1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EE2A7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9EBE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injuries outside the AR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B981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78E4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re other coronary lesions &gt;70% outside the artery responsible for the infarction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9989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087B26D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7609B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7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1C0D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 of injuries other than AR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F201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DF59A" w14:textId="78B4BBE3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PTCA </w:t>
            </w:r>
            <w:r w:rsidR="00BE2397">
              <w:rPr>
                <w:sz w:val="20"/>
                <w:szCs w:val="20"/>
              </w:rPr>
              <w:t>with or without</w:t>
            </w:r>
            <w:r>
              <w:rPr>
                <w:sz w:val="20"/>
                <w:szCs w:val="20"/>
              </w:rPr>
              <w:t xml:space="preserve"> stent performed in lesions other than ARI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4157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2F95ED4B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4A44F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7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06B0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ing of PCI to other injur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7BCF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866FB" w14:textId="318E3C1A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was PCI performed in other lesions?</w:t>
            </w:r>
          </w:p>
          <w:p w14:paraId="30C38792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4C47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procedural primary PCI</w:t>
            </w:r>
          </w:p>
          <w:p w14:paraId="7B617CD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rred prior to discharge</w:t>
            </w:r>
          </w:p>
          <w:p w14:paraId="66002B9C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26C95" w14:paraId="2404C5DA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D261F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.2.7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6C3ED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 decision to other injur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488B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CB11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 reason for interventionism to other lesions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1869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</w:t>
            </w:r>
          </w:p>
          <w:p w14:paraId="64A4DED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ed for ischemia in stress tests with imaging.</w:t>
            </w:r>
          </w:p>
        </w:tc>
      </w:tr>
      <w:tr w:rsidR="00226C95" w14:paraId="725477B5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7127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.7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B2F2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G for other injuries</w:t>
            </w:r>
          </w:p>
          <w:p w14:paraId="564CA430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3A80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2895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revascularization surgery decided due to the presence of other lesions outside the ARI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B6BD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7676B5F7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156D6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D21CA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mentary therap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61841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D2F3D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9DE6C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26C95" w14:paraId="0D3F4E0D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FB1AD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017E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coagul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1115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41BF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anticoagulation as adjunctive therapy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0A96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0D6E686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211B4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DFD1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i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2EE8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5EAC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aspirin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D2C3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DE35BE4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6455F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02B2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pidogr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51E3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5C92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clopidogrel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3940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495579B9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8F0E6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E94C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sugr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F4FD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7D7D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prasugrel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0CF1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EDAB2BF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B9C46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7231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agrel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AE8C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0DAA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ticagrelor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139F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10E1AC1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80B52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7430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valirud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2145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42AE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bivalirudin in the hemodynamic room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F723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438E9D12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4FF02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7BF9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 IIb/IIIa Inhibi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E4E0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51574" w14:textId="77777777" w:rsidR="00226C95" w:rsidRDefault="00C33A79" w:rsidP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patient receive a glycoprotein </w:t>
            </w:r>
            <w:proofErr w:type="spellStart"/>
            <w:r>
              <w:rPr>
                <w:sz w:val="20"/>
                <w:szCs w:val="20"/>
              </w:rPr>
              <w:t>Iib</w:t>
            </w:r>
            <w:proofErr w:type="spellEnd"/>
            <w:r>
              <w:rPr>
                <w:sz w:val="20"/>
                <w:szCs w:val="20"/>
              </w:rPr>
              <w:t>/IIIa inhibitor in the hemodynamic room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4B69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37DDEA5E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C94EE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A3CB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us aspi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6F7B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90D4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intracoronary thrombus aspiration performed during PCI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F3DA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16ED258B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4EDC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.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34FD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oronary fibrino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A2BA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9122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intracoronary fibrinolysis performed during PCI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B8C9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3CBEBA4E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6112D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DB05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ascularization surge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3781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1D1F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revascularization surgery performed as a main STEMI therapy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07D2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2A20D53E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E1A86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C7ED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 for surge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BCB9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F0C0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 for deciding on surger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CE85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 frustrates Cardiogenic shock Mechanical complication</w:t>
            </w:r>
          </w:p>
          <w:p w14:paraId="1F1956B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risk anatomy for PCI</w:t>
            </w:r>
          </w:p>
        </w:tc>
      </w:tr>
      <w:tr w:rsidR="00226C95" w14:paraId="02EC34FC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183C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9B52B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son for non-reperfu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83C3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9EA2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NO to question 8.</w:t>
            </w:r>
          </w:p>
          <w:p w14:paraId="6FC8EFD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on why the patient did not undergo any reperfusion therapy.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73B3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indication to fibrinolysis/PCI</w:t>
            </w:r>
          </w:p>
          <w:p w14:paraId="4C979AE6" w14:textId="38A46EAA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fibrinolytics /PCI Patient refusal</w:t>
            </w:r>
          </w:p>
          <w:p w14:paraId="6F1E554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presentation 12 to 24 hours Late presentation 24 to 72 hours</w:t>
            </w:r>
          </w:p>
          <w:p w14:paraId="79BB4C7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presentation &gt; 72 hours</w:t>
            </w:r>
          </w:p>
          <w:p w14:paraId="2170E41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.</w:t>
            </w:r>
          </w:p>
        </w:tc>
      </w:tr>
      <w:tr w:rsidR="00226C95" w14:paraId="53890FEF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9521B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FB63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F after 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F509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  <w:p w14:paraId="13D3E2F7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6C7F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ed by echocardiography during hospitalization (consider its lower value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31FD4" w14:textId="17363299" w:rsidR="00226C95" w:rsidRDefault="00C33A79" w:rsidP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percentage</w:t>
            </w:r>
          </w:p>
        </w:tc>
      </w:tr>
      <w:tr w:rsidR="00226C95" w14:paraId="26202B70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530D8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FB35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medication or procedures during hospitaliz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F3D5D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1D3D5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84AF3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26C95" w14:paraId="5C4C2BE2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F3564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FFEA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otropics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inodilato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9A89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53A6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patient receive dobutamine, dopamine or </w:t>
            </w:r>
            <w:proofErr w:type="spellStart"/>
            <w:r>
              <w:rPr>
                <w:sz w:val="20"/>
                <w:szCs w:val="20"/>
              </w:rPr>
              <w:t>levosimendan</w:t>
            </w:r>
            <w:proofErr w:type="spellEnd"/>
            <w:r>
              <w:rPr>
                <w:sz w:val="20"/>
                <w:szCs w:val="20"/>
              </w:rPr>
              <w:t xml:space="preserve"> during hospitalization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DD549" w14:textId="153FCBF6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46DB4550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C593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6695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425D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B9C6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nitrates during hospitalization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B7D86" w14:textId="4B804E92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6DC13EB3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EDA6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DF1D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opresso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4B7E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0D69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noradrenaline, vasopressin during hospitalization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624DF" w14:textId="14530558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188196DF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F4201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3E64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5D0F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E5CC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patient receive intra-aortic </w:t>
            </w:r>
            <w:proofErr w:type="spellStart"/>
            <w:r>
              <w:rPr>
                <w:sz w:val="20"/>
                <w:szCs w:val="20"/>
              </w:rPr>
              <w:t>counterpulsation</w:t>
            </w:r>
            <w:proofErr w:type="spellEnd"/>
            <w:r>
              <w:rPr>
                <w:sz w:val="20"/>
                <w:szCs w:val="20"/>
              </w:rPr>
              <w:t xml:space="preserve"> balloon during hospitalization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A68C2" w14:textId="5000AD53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3A3985EA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5ABEC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15E7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0E98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A7BC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quire noninvasive ventilation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CA9C3" w14:textId="4506375F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3B79B596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3474F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391B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 M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A088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5DDD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quire invasive mechanical ventilation (ETT)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D3151" w14:textId="1A8718C5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0206BE21" w14:textId="77777777"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80812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A667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harge medicatio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8D6F6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B9A5F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E03DC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26C95" w14:paraId="30552986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8BC19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2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4E93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ir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2F30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2923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aspirin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0EC46" w14:textId="4BCE0E90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4DB5E7DB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6C954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6789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pidogr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C902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3A9A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clopidogrel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F1719" w14:textId="3B1191B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689D2B50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CAB3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1B4C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sugr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0EE9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CF40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prasugrel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AE26D" w14:textId="2C0FE66F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52C0C64B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39358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89DC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agrel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9395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A00A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ticagrelor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88B31" w14:textId="7907F8B4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37CA74FA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40FE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1DC0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3596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9A23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nitrates by patch or orally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174CB" w14:textId="41DCFD10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0EED9F94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65D81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E110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block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01A6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29C1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beta-blockers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C008A" w14:textId="55E52966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2177FFEC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FA48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82FA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I / ARA 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9EF1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721B2" w14:textId="53721F0C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ACE inhibitors or ARA II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494A9" w14:textId="5C1DE5E6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44997561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1C32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7538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D398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4490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statins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19338" w14:textId="0209A0E5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194B4B13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8E041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00B8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ure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74C2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155C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diuretics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566F2" w14:textId="466E19BA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7F49E14D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BE6CC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22A9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nolact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83D0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9A6B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spironolactone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D4917" w14:textId="08DDD8AE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– No</w:t>
            </w:r>
          </w:p>
        </w:tc>
      </w:tr>
      <w:tr w:rsidR="00226C95" w14:paraId="6D62A84C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5412E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2657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anticoagula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A70D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7214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receive oral anticoagulants at discharg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547D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5CE9AF47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F6298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64C25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-hospital ev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3E2B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D2D9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s during hospitaliz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AF30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19AC08F5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613EF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762D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s of hospitaliz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7694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  <w:p w14:paraId="2D9DE7C3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0F52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ys from the patient's arrival at the last hospital until discharge.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91CA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days completed</w:t>
            </w:r>
          </w:p>
        </w:tc>
      </w:tr>
      <w:tr w:rsidR="00226C95" w14:paraId="2BEA171B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068F4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7638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in-hospital mort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335C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3ACA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tient die during hospitalization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93387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4B853CF7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5339C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9C87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spital Cardiovascular Dea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CE43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CAB9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death during hospitaliz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E7E0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61525836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09D95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A2C6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spital sudden (arrhythmic) dea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64C0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E7B0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due to arrhythmic cause (VT/VF) during hospitaliz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1E1D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3DAA5A5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EFEBD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F5A7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DB3B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32C8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troponin elevation with or without ECG changes with or without symptoms during hospitaliz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0C6E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C2F5C72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160BD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91C89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infarction V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8809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941D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rupture of the interventricular septum due to infarction.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FEF6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6A43DF6E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A2CB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28E9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illary muscle rupt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551C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D03DF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pture of the papillary muscle leading to acute mitral insufficienc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5859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100407F1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F617E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BF32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wall break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B9A2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5772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icular free wall rupture leading to contained pericardial effusion or frank cardiac tamponad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7DFD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1506328C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1563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4144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genic sho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BB5E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0E0FF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fined as blood pressure &lt; 90 mmHg for more than 30 minutes associated with low cardiac index, signs of low cardiac output and need for </w:t>
            </w:r>
            <w:proofErr w:type="spellStart"/>
            <w:r>
              <w:rPr>
                <w:sz w:val="20"/>
                <w:szCs w:val="20"/>
              </w:rPr>
              <w:t>inotropics</w:t>
            </w:r>
            <w:proofErr w:type="spellEnd"/>
            <w:r>
              <w:rPr>
                <w:sz w:val="20"/>
                <w:szCs w:val="20"/>
              </w:rPr>
              <w:t xml:space="preserve"> and/or vasopressors</w:t>
            </w:r>
          </w:p>
        </w:tc>
        <w:tc>
          <w:tcPr>
            <w:tcW w:w="19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8829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44F98156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DE2F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95A8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atic heart failure after 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3A2D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221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signs and/or symptoms of post-infarction heart failure (pulmonary crackles, jugular ingurgitation, third and/or fourth heart sounds, coldness of limbs, oliguria, slow capillary refill)</w:t>
            </w:r>
          </w:p>
        </w:tc>
        <w:tc>
          <w:tcPr>
            <w:tcW w:w="19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3FD4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2676B4D6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39E94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47618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 strok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5D9C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1722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TIA, cerebral infarction during evolution in hospitaliz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606F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49B6667F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42D91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4D38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rrhagic strok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33F8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7F57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cerebral hemorrhage in any of its presentations during hospitaliz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048D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322E5FE8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6F79E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64E4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grade AV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6BB0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1302A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atrioventricular block of II degree Mobitz 2 or III degree at admission or during hospitaliz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19F6F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8E756EC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2276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EE91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bleed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0300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F6A3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bleeding during hospitalization, assessed by hemoglobin drop &gt; 5 or intra-cerebral localizatio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B7D0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2089AB8B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E6132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37D41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-day follow-up ev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8E20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4285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s at 30 days of follow up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B9C5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476E244D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6C996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0746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 at 30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D94D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4C425" w14:textId="77777777" w:rsidR="00226C95" w:rsidRDefault="00226C9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57B7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5004D85F" w14:textId="77777777"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36DEC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.1.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CD4C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death at 30 day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B61D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5012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discharge cardiac death up to 30 days after discharge</w:t>
            </w:r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AB1D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500A1B61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DA3EE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6BF20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ardiac death at 30 d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EE40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F8DC2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discharge non-cardiac death up to 30 days post-discharg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E067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2D68BF4F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93BAB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2EA6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infar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6949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EF00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troponin elevation with or without ECG changes with or without symptoms post discharge up to 30 day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ACC3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3A428793" w14:textId="77777777"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FFA11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912C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hospitalization for heart fail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2236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4E85B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 patient re-hospitalized after discharge for heart failure?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2BEE7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5CB3CA3C" w14:textId="77777777"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7DC5C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D739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ents per yea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91EBC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CDDD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erse events after one year of follow up</w:t>
            </w:r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6C516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0242CB09" w14:textId="77777777"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259B4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83C88" w14:textId="77777777" w:rsidR="00226C95" w:rsidRDefault="00C33A7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eath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72E35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48A6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 from cardiac causes up to the control year</w:t>
            </w:r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DB76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73C75E9E" w14:textId="77777777"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3C41A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6FD4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E6EF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4F1F3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emic/hemorrhagic stroke episode from 30 days to one year of follow-up</w:t>
            </w:r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2AB6D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  <w:tr w:rsidR="00226C95" w14:paraId="12C0CCB2" w14:textId="77777777"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5D480" w14:textId="77777777" w:rsidR="00226C95" w:rsidRDefault="00C33A7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60B24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ation for Heart Failur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63958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cal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2D9EE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ation for decompensated heart failure from 30 days to year of follow-up</w:t>
            </w:r>
          </w:p>
        </w:tc>
        <w:tc>
          <w:tcPr>
            <w:tcW w:w="19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F6E21" w14:textId="77777777" w:rsidR="00226C95" w:rsidRDefault="00C33A7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- No</w:t>
            </w:r>
          </w:p>
        </w:tc>
      </w:tr>
    </w:tbl>
    <w:p w14:paraId="097980F0" w14:textId="6A0BBFDB" w:rsidR="00226C95" w:rsidRDefault="00C33A7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-709" w:right="-1136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PCI: percutaneous coronary intervention, ECG: electrocardiogram, KK: Killip-Kimball classification, </w:t>
      </w:r>
      <w:proofErr w:type="spellStart"/>
      <w:r>
        <w:rPr>
          <w:color w:val="000000"/>
          <w:sz w:val="20"/>
          <w:szCs w:val="20"/>
        </w:rPr>
        <w:t>tPA</w:t>
      </w:r>
      <w:proofErr w:type="spellEnd"/>
      <w:r>
        <w:rPr>
          <w:color w:val="000000"/>
          <w:sz w:val="20"/>
          <w:szCs w:val="20"/>
        </w:rPr>
        <w:t xml:space="preserve">: </w:t>
      </w:r>
      <w:r w:rsidR="00AA1D7F">
        <w:rPr>
          <w:color w:val="000000"/>
          <w:sz w:val="20"/>
          <w:szCs w:val="20"/>
        </w:rPr>
        <w:t>t</w:t>
      </w:r>
      <w:r>
        <w:rPr>
          <w:color w:val="000000"/>
          <w:sz w:val="20"/>
          <w:szCs w:val="20"/>
        </w:rPr>
        <w:t xml:space="preserve">issue </w:t>
      </w:r>
      <w:r w:rsidR="00AA1D7F">
        <w:rPr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lasminogen </w:t>
      </w:r>
      <w:r w:rsidR="00AA1D7F">
        <w:rPr>
          <w:color w:val="000000"/>
          <w:sz w:val="20"/>
          <w:szCs w:val="20"/>
        </w:rPr>
        <w:t>a</w:t>
      </w:r>
      <w:r>
        <w:rPr>
          <w:color w:val="000000"/>
          <w:sz w:val="20"/>
          <w:szCs w:val="20"/>
        </w:rPr>
        <w:t xml:space="preserve">ctivator, TNK: </w:t>
      </w:r>
      <w:proofErr w:type="spellStart"/>
      <w:r>
        <w:rPr>
          <w:color w:val="000000"/>
          <w:sz w:val="20"/>
          <w:szCs w:val="20"/>
        </w:rPr>
        <w:t>tenecteplase</w:t>
      </w:r>
      <w:proofErr w:type="spellEnd"/>
      <w:r>
        <w:rPr>
          <w:color w:val="000000"/>
          <w:sz w:val="20"/>
          <w:szCs w:val="20"/>
        </w:rPr>
        <w:t>, ARI: artery respons</w:t>
      </w:r>
      <w:r w:rsidR="00DC2707">
        <w:rPr>
          <w:color w:val="000000"/>
          <w:sz w:val="20"/>
          <w:szCs w:val="20"/>
        </w:rPr>
        <w:t>i</w:t>
      </w:r>
      <w:r>
        <w:rPr>
          <w:color w:val="000000"/>
          <w:sz w:val="20"/>
          <w:szCs w:val="20"/>
        </w:rPr>
        <w:t xml:space="preserve">ble for infarct, </w:t>
      </w:r>
      <w:proofErr w:type="spellStart"/>
      <w:r w:rsidR="00DC2707">
        <w:rPr>
          <w:color w:val="000000"/>
          <w:sz w:val="20"/>
          <w:szCs w:val="20"/>
        </w:rPr>
        <w:t>aVL</w:t>
      </w:r>
      <w:proofErr w:type="spellEnd"/>
      <w:r w:rsidR="00DC2707">
        <w:rPr>
          <w:color w:val="000000"/>
          <w:sz w:val="20"/>
          <w:szCs w:val="20"/>
        </w:rPr>
        <w:t xml:space="preserve">: </w:t>
      </w:r>
      <w:r w:rsidR="00BE2397">
        <w:rPr>
          <w:color w:val="000000"/>
          <w:sz w:val="20"/>
          <w:szCs w:val="20"/>
        </w:rPr>
        <w:t>a</w:t>
      </w:r>
      <w:r w:rsidR="00BE2397" w:rsidRPr="00BE2397">
        <w:rPr>
          <w:color w:val="000000"/>
          <w:sz w:val="20"/>
          <w:szCs w:val="20"/>
        </w:rPr>
        <w:t>ugmented vector left</w:t>
      </w:r>
      <w:r w:rsidR="00DC2707">
        <w:rPr>
          <w:color w:val="000000"/>
          <w:sz w:val="20"/>
          <w:szCs w:val="20"/>
        </w:rPr>
        <w:t>,</w:t>
      </w:r>
      <w:r w:rsidR="00BE2397">
        <w:rPr>
          <w:color w:val="000000"/>
          <w:sz w:val="20"/>
          <w:szCs w:val="20"/>
        </w:rPr>
        <w:t xml:space="preserve"> </w:t>
      </w:r>
      <w:proofErr w:type="spellStart"/>
      <w:r w:rsidR="00BE2397">
        <w:rPr>
          <w:color w:val="000000"/>
          <w:sz w:val="20"/>
          <w:szCs w:val="20"/>
        </w:rPr>
        <w:t>aVF</w:t>
      </w:r>
      <w:proofErr w:type="spellEnd"/>
      <w:r w:rsidR="00BE2397">
        <w:rPr>
          <w:color w:val="000000"/>
          <w:sz w:val="20"/>
          <w:szCs w:val="20"/>
        </w:rPr>
        <w:t>: a</w:t>
      </w:r>
      <w:r w:rsidR="00BE2397" w:rsidRPr="00BE2397">
        <w:rPr>
          <w:color w:val="000000"/>
          <w:sz w:val="20"/>
          <w:szCs w:val="20"/>
        </w:rPr>
        <w:t xml:space="preserve">ugmented vector </w:t>
      </w:r>
      <w:r w:rsidR="00BE2397">
        <w:rPr>
          <w:color w:val="000000"/>
          <w:sz w:val="20"/>
          <w:szCs w:val="20"/>
        </w:rPr>
        <w:t xml:space="preserve">foot, STE: ST-segment elevation, </w:t>
      </w:r>
      <w:r>
        <w:rPr>
          <w:color w:val="000000"/>
          <w:sz w:val="20"/>
          <w:szCs w:val="20"/>
        </w:rPr>
        <w:t xml:space="preserve">TIMI: </w:t>
      </w:r>
      <w:r w:rsidR="00AA1D7F">
        <w:rPr>
          <w:color w:val="000000"/>
          <w:sz w:val="20"/>
          <w:szCs w:val="20"/>
        </w:rPr>
        <w:t>t</w:t>
      </w:r>
      <w:r>
        <w:rPr>
          <w:color w:val="000000"/>
          <w:sz w:val="20"/>
          <w:szCs w:val="20"/>
        </w:rPr>
        <w:t xml:space="preserve">hrombolysis in </w:t>
      </w:r>
      <w:r w:rsidR="00DC2707">
        <w:rPr>
          <w:color w:val="000000"/>
          <w:sz w:val="20"/>
          <w:szCs w:val="20"/>
        </w:rPr>
        <w:t>m</w:t>
      </w:r>
      <w:r>
        <w:rPr>
          <w:color w:val="000000"/>
          <w:sz w:val="20"/>
          <w:szCs w:val="20"/>
        </w:rPr>
        <w:t xml:space="preserve">yocardial </w:t>
      </w:r>
      <w:r w:rsidR="00DC2707">
        <w:rPr>
          <w:color w:val="000000"/>
          <w:sz w:val="20"/>
          <w:szCs w:val="20"/>
        </w:rPr>
        <w:t>i</w:t>
      </w:r>
      <w:r>
        <w:rPr>
          <w:color w:val="000000"/>
          <w:sz w:val="20"/>
          <w:szCs w:val="20"/>
        </w:rPr>
        <w:t xml:space="preserve">nfarction, PTCA: percutaneous transluminal coronary angioplasty, CABG: coronary artery bypass graft, GP: glycoprotein, STEMI: ST-segment elevation myocardial infarction, LVEF: left ventricular ejection fraction, IAB: intra-aortic </w:t>
      </w:r>
      <w:proofErr w:type="spellStart"/>
      <w:r>
        <w:rPr>
          <w:color w:val="000000"/>
          <w:sz w:val="20"/>
          <w:szCs w:val="20"/>
        </w:rPr>
        <w:t>counterpulsation</w:t>
      </w:r>
      <w:proofErr w:type="spellEnd"/>
      <w:r>
        <w:rPr>
          <w:color w:val="000000"/>
          <w:sz w:val="20"/>
          <w:szCs w:val="20"/>
        </w:rPr>
        <w:t xml:space="preserve"> balloon, NIV: noninvasive ventilation, MV: mechanical ventilation, ETT: endotracheal tube, ACEI: angiotensin-converting enzyme inhibitor,  ARA II: angiotensin receptor antagonists, VT: ventricular tachycardia, VF: ventricular fibrillation, VSD: ventricular septal defect, TIA: transient ischemic attack, AVB: Atrioventricular block.</w:t>
      </w:r>
    </w:p>
    <w:sectPr w:rsidR="00226C95">
      <w:pgSz w:w="11909" w:h="16834"/>
      <w:pgMar w:top="1440" w:right="15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C95"/>
    <w:rsid w:val="00226C95"/>
    <w:rsid w:val="004D7D11"/>
    <w:rsid w:val="007B160E"/>
    <w:rsid w:val="009E2785"/>
    <w:rsid w:val="00AA1D7F"/>
    <w:rsid w:val="00BE2397"/>
    <w:rsid w:val="00C33A79"/>
    <w:rsid w:val="00D96C92"/>
    <w:rsid w:val="00DC2707"/>
    <w:rsid w:val="00E9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1224"/>
  <w15:docId w15:val="{8BBEF104-69AF-45E8-A403-219E93E96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3A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0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5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5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5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5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52</Words>
  <Characters>11129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zald</dc:creator>
  <cp:lastModifiedBy>Jozald Nepomuceno</cp:lastModifiedBy>
  <cp:revision>2</cp:revision>
  <dcterms:created xsi:type="dcterms:W3CDTF">2021-09-10T13:23:00Z</dcterms:created>
  <dcterms:modified xsi:type="dcterms:W3CDTF">2021-09-10T13:23:00Z</dcterms:modified>
</cp:coreProperties>
</file>